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952" w:rsidRDefault="007C4FB3" w:rsidP="004A5952">
      <w:pPr>
        <w:widowControl w:val="0"/>
        <w:spacing w:after="0" w:line="240" w:lineRule="auto"/>
        <w:contextualSpacing/>
        <w:rPr>
          <w:b/>
        </w:rPr>
      </w:pPr>
      <w:r w:rsidRPr="00210BFA">
        <w:rPr>
          <w:b/>
        </w:rPr>
        <w:t>S1 Table.  Strat</w:t>
      </w:r>
      <w:r>
        <w:rPr>
          <w:b/>
        </w:rPr>
        <w:t xml:space="preserve">a and sample sizes </w:t>
      </w:r>
      <w:r w:rsidRPr="00210BFA">
        <w:rPr>
          <w:b/>
        </w:rPr>
        <w:t>for the Badlands and Prairie</w:t>
      </w:r>
      <w:r>
        <w:rPr>
          <w:b/>
        </w:rPr>
        <w:t>s</w:t>
      </w:r>
      <w:r w:rsidRPr="00210BFA">
        <w:rPr>
          <w:b/>
        </w:rPr>
        <w:t xml:space="preserve"> Bird Conservation Region</w:t>
      </w:r>
      <w:r>
        <w:rPr>
          <w:b/>
        </w:rPr>
        <w:t>, 2015</w:t>
      </w:r>
      <w:r w:rsidRPr="00210BFA">
        <w:rPr>
          <w:b/>
        </w:rPr>
        <w:t>.</w:t>
      </w:r>
    </w:p>
    <w:p w:rsidR="00554FCF" w:rsidRPr="00210BFA" w:rsidRDefault="00554FCF" w:rsidP="004A5952">
      <w:pPr>
        <w:widowControl w:val="0"/>
        <w:spacing w:after="0" w:line="240" w:lineRule="auto"/>
        <w:contextualSpacing/>
        <w:rPr>
          <w:b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5609"/>
        <w:gridCol w:w="696"/>
        <w:gridCol w:w="996"/>
        <w:gridCol w:w="657"/>
        <w:gridCol w:w="756"/>
      </w:tblGrid>
      <w:tr w:rsidR="00C03A9A" w:rsidTr="00210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Stratum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State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Area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PSU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szCs w:val="24"/>
              </w:rPr>
              <w:t>SSU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All other lands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M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02,779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88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BLM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M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5,01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59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WS: Charles M. Russell National Wildlife Refuge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M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3,709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14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Custer National Fores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M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,649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68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WS: all other lands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M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32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31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Lewis and Clark National Fores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M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867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37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Rivers: Missouri; Musselshell; Tongue; Yellowstone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M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4,57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18</w:t>
            </w:r>
          </w:p>
        </w:tc>
        <w:bookmarkStart w:id="0" w:name="_GoBack"/>
        <w:bookmarkEnd w:id="0"/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BLM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26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NPS: Knife River Indian Villages National Historic Site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55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Little Missouri National Grassla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4,13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46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All other lands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48,47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37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Cedar River National Grassla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55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Select tribal lands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,761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19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NPS: Theodore Roosevelt National Park; north uni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45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NPS: Theodore Roosevelt National Park; south uni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9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88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Oglala National Grassla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NE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350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45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All other lands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NE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,898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35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Black Hills National Forest; all other watersheds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,009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131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BLM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831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150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NPS: Badlands National Park; north uni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428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161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NPS; Badlands National Park; south uni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39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24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Buffalo Gap National Grassla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,34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53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Black Hills National Forest; code 7 watersheds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37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32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NPS: Jewel Cave National Monumen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57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NPS: Mount Rushmore National Monumen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55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All other lands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86,85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77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Fort Pierre National Grassla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482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62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Grand River National Grassla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61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55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Select tribal lands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,364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28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Custer National Fores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32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153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after="0"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NPS: Wind Cave National Park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after="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after="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after="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after="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159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All other lands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WY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2,18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295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Black Hills National Forest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WY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,08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23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BLM: Buffalo Field Office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WY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,653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81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BLM: Casper Field Office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WY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,69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108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BLM: Newcastle Field Office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WY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,02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75</w:t>
            </w:r>
          </w:p>
        </w:tc>
      </w:tr>
      <w:tr w:rsidR="00C03A9A" w:rsidTr="00210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USFS: Thunder Basin National Grassland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WY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4,520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123</w:t>
            </w:r>
          </w:p>
        </w:tc>
      </w:tr>
      <w:tr w:rsidR="00C03A9A" w:rsidTr="00210B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rPr>
                <w:rFonts w:cs="Times New Roman"/>
                <w:b w:val="0"/>
                <w:color w:val="000000"/>
                <w:szCs w:val="24"/>
              </w:rPr>
            </w:pPr>
            <w:r w:rsidRPr="00813A3C">
              <w:rPr>
                <w:rFonts w:cs="Times New Roman"/>
                <w:b w:val="0"/>
                <w:color w:val="000000"/>
                <w:szCs w:val="24"/>
              </w:rPr>
              <w:t>BCR 17 total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364,497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color w:val="000000"/>
                <w:szCs w:val="24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:rsidR="00C03A9A" w:rsidRPr="00813A3C" w:rsidRDefault="00C03A9A" w:rsidP="00210BFA">
            <w:pPr>
              <w:widowControl w:val="0"/>
              <w:spacing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13A3C">
              <w:rPr>
                <w:rFonts w:cs="Times New Roman"/>
                <w:szCs w:val="24"/>
              </w:rPr>
              <w:t>2,668</w:t>
            </w:r>
          </w:p>
        </w:tc>
      </w:tr>
    </w:tbl>
    <w:p w:rsidR="00C03A9A" w:rsidRPr="000E21A3" w:rsidRDefault="00C03A9A" w:rsidP="004A5952">
      <w:pPr>
        <w:widowControl w:val="0"/>
        <w:spacing w:after="0" w:line="240" w:lineRule="auto"/>
        <w:contextualSpacing/>
        <w:rPr>
          <w:rFonts w:cs="Times New Roman"/>
          <w:color w:val="000000"/>
          <w:szCs w:val="24"/>
        </w:rPr>
      </w:pPr>
      <w:r w:rsidRPr="00813A3C">
        <w:rPr>
          <w:rFonts w:cs="Times New Roman"/>
          <w:szCs w:val="24"/>
        </w:rPr>
        <w:t>The strata, states, strata areas (</w:t>
      </w:r>
      <w:r w:rsidRPr="00813A3C">
        <w:rPr>
          <w:rFonts w:cs="Times New Roman"/>
          <w:color w:val="000000"/>
          <w:szCs w:val="24"/>
        </w:rPr>
        <w:t>km</w:t>
      </w:r>
      <w:r w:rsidRPr="00813A3C">
        <w:rPr>
          <w:rFonts w:cs="Times New Roman"/>
          <w:color w:val="000000"/>
          <w:szCs w:val="24"/>
          <w:vertAlign w:val="superscript"/>
        </w:rPr>
        <w:t>2</w:t>
      </w:r>
      <w:r w:rsidRPr="00813A3C">
        <w:rPr>
          <w:rFonts w:cs="Times New Roman"/>
          <w:color w:val="000000"/>
          <w:szCs w:val="24"/>
        </w:rPr>
        <w:t>)</w:t>
      </w:r>
      <w:r>
        <w:rPr>
          <w:rFonts w:cs="Times New Roman"/>
          <w:color w:val="000000"/>
          <w:szCs w:val="24"/>
        </w:rPr>
        <w:t>,</w:t>
      </w:r>
      <w:r w:rsidRPr="00813A3C">
        <w:rPr>
          <w:rFonts w:cs="Times New Roman"/>
          <w:color w:val="000000"/>
          <w:szCs w:val="24"/>
        </w:rPr>
        <w:t xml:space="preserve"> and numbers of Primary Sampling Units (PSU) and Secondary Sampling Units (SSU) in the Badlands and Prairie</w:t>
      </w:r>
      <w:r>
        <w:rPr>
          <w:rFonts w:cs="Times New Roman"/>
          <w:color w:val="000000"/>
          <w:szCs w:val="24"/>
        </w:rPr>
        <w:t>s</w:t>
      </w:r>
      <w:r w:rsidRPr="00813A3C">
        <w:rPr>
          <w:rFonts w:cs="Times New Roman"/>
          <w:color w:val="000000"/>
          <w:szCs w:val="24"/>
        </w:rPr>
        <w:t xml:space="preserve"> Bird Conservation Region (BCR 17), 2015.  The agency abbreviations are BLM = Bureau of Land Management, USFWS = U. S. Fish and Wildlife Service, USFS = U. S. Forest Service and NPS = National Park Service.  The state abbreviations are MT = Montana, ND = North Dakota, ND = North Dakota, </w:t>
      </w:r>
      <w:r>
        <w:rPr>
          <w:rFonts w:cs="Times New Roman"/>
          <w:color w:val="000000"/>
          <w:szCs w:val="24"/>
        </w:rPr>
        <w:t>NE = Nebraska and WY = Wyoming.</w:t>
      </w:r>
    </w:p>
    <w:p w:rsidR="0014263E" w:rsidRPr="00B73C26" w:rsidRDefault="0014263E" w:rsidP="00BC5D77">
      <w:pPr>
        <w:widowControl w:val="0"/>
        <w:spacing w:line="240" w:lineRule="auto"/>
        <w:contextualSpacing/>
        <w:rPr>
          <w:rFonts w:cs="Times New Roman"/>
          <w:vanish/>
          <w:color w:val="000000"/>
          <w:sz w:val="2"/>
          <w:szCs w:val="2"/>
        </w:rPr>
      </w:pPr>
    </w:p>
    <w:sectPr w:rsidR="0014263E" w:rsidRPr="00B73C26" w:rsidSect="00554FCF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EC1" w:rsidRDefault="00A46EC1" w:rsidP="00B740E1">
      <w:pPr>
        <w:spacing w:after="0" w:line="240" w:lineRule="auto"/>
      </w:pPr>
      <w:r>
        <w:separator/>
      </w:r>
    </w:p>
  </w:endnote>
  <w:endnote w:type="continuationSeparator" w:id="0">
    <w:p w:rsidR="00A46EC1" w:rsidRDefault="00A46EC1" w:rsidP="00B74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EC1" w:rsidRDefault="00A46EC1" w:rsidP="00B740E1">
      <w:pPr>
        <w:spacing w:after="0" w:line="240" w:lineRule="auto"/>
      </w:pPr>
      <w:r>
        <w:separator/>
      </w:r>
    </w:p>
  </w:footnote>
  <w:footnote w:type="continuationSeparator" w:id="0">
    <w:p w:rsidR="00A46EC1" w:rsidRDefault="00A46EC1" w:rsidP="00B740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A3C"/>
    <w:rsid w:val="00011146"/>
    <w:rsid w:val="00025882"/>
    <w:rsid w:val="000601E4"/>
    <w:rsid w:val="000753EE"/>
    <w:rsid w:val="000A0C5E"/>
    <w:rsid w:val="000E12E4"/>
    <w:rsid w:val="000E21A3"/>
    <w:rsid w:val="00105777"/>
    <w:rsid w:val="00136768"/>
    <w:rsid w:val="001373E0"/>
    <w:rsid w:val="0014263E"/>
    <w:rsid w:val="0014697A"/>
    <w:rsid w:val="00192465"/>
    <w:rsid w:val="001A579D"/>
    <w:rsid w:val="001B2767"/>
    <w:rsid w:val="001C0CB2"/>
    <w:rsid w:val="001F42FE"/>
    <w:rsid w:val="002667BB"/>
    <w:rsid w:val="00296BEE"/>
    <w:rsid w:val="002A3516"/>
    <w:rsid w:val="002A60BA"/>
    <w:rsid w:val="002D369F"/>
    <w:rsid w:val="002D7114"/>
    <w:rsid w:val="002E7C48"/>
    <w:rsid w:val="003A742E"/>
    <w:rsid w:val="003B1D73"/>
    <w:rsid w:val="003C3E42"/>
    <w:rsid w:val="003C5791"/>
    <w:rsid w:val="00403566"/>
    <w:rsid w:val="004263D6"/>
    <w:rsid w:val="00461396"/>
    <w:rsid w:val="0046521D"/>
    <w:rsid w:val="0049396E"/>
    <w:rsid w:val="004A0737"/>
    <w:rsid w:val="004A5952"/>
    <w:rsid w:val="004A778B"/>
    <w:rsid w:val="004B5BA4"/>
    <w:rsid w:val="004C7A79"/>
    <w:rsid w:val="00525EA5"/>
    <w:rsid w:val="005439EB"/>
    <w:rsid w:val="00554FCF"/>
    <w:rsid w:val="0057237D"/>
    <w:rsid w:val="005E4C0D"/>
    <w:rsid w:val="006436CD"/>
    <w:rsid w:val="00665453"/>
    <w:rsid w:val="00685911"/>
    <w:rsid w:val="0068646B"/>
    <w:rsid w:val="006D3577"/>
    <w:rsid w:val="006E3AE6"/>
    <w:rsid w:val="006E525B"/>
    <w:rsid w:val="00740DE1"/>
    <w:rsid w:val="00776256"/>
    <w:rsid w:val="007C4FB3"/>
    <w:rsid w:val="00813A3C"/>
    <w:rsid w:val="008C023A"/>
    <w:rsid w:val="00905BB2"/>
    <w:rsid w:val="00933820"/>
    <w:rsid w:val="00940C2C"/>
    <w:rsid w:val="00952518"/>
    <w:rsid w:val="0095450A"/>
    <w:rsid w:val="00967426"/>
    <w:rsid w:val="0098541A"/>
    <w:rsid w:val="009A1D81"/>
    <w:rsid w:val="009E543E"/>
    <w:rsid w:val="009F722A"/>
    <w:rsid w:val="00A04DB8"/>
    <w:rsid w:val="00A46EC1"/>
    <w:rsid w:val="00AE5276"/>
    <w:rsid w:val="00B14F18"/>
    <w:rsid w:val="00B421E4"/>
    <w:rsid w:val="00B73C26"/>
    <w:rsid w:val="00B740E1"/>
    <w:rsid w:val="00B929F1"/>
    <w:rsid w:val="00BA7293"/>
    <w:rsid w:val="00BB6500"/>
    <w:rsid w:val="00BC5D77"/>
    <w:rsid w:val="00BC75AE"/>
    <w:rsid w:val="00BD585C"/>
    <w:rsid w:val="00BE3BED"/>
    <w:rsid w:val="00C03A9A"/>
    <w:rsid w:val="00C3062F"/>
    <w:rsid w:val="00C331BB"/>
    <w:rsid w:val="00C45047"/>
    <w:rsid w:val="00C81F78"/>
    <w:rsid w:val="00C97B2D"/>
    <w:rsid w:val="00CE73B7"/>
    <w:rsid w:val="00D035C4"/>
    <w:rsid w:val="00D87963"/>
    <w:rsid w:val="00DB62FE"/>
    <w:rsid w:val="00DE285B"/>
    <w:rsid w:val="00DE2F1C"/>
    <w:rsid w:val="00DF0566"/>
    <w:rsid w:val="00DF0E00"/>
    <w:rsid w:val="00E34498"/>
    <w:rsid w:val="00E723B1"/>
    <w:rsid w:val="00E81DFA"/>
    <w:rsid w:val="00E937A2"/>
    <w:rsid w:val="00F51DD7"/>
    <w:rsid w:val="00F6145B"/>
    <w:rsid w:val="00F963CD"/>
    <w:rsid w:val="00FC2A55"/>
    <w:rsid w:val="00FE249E"/>
    <w:rsid w:val="00FF08CE"/>
    <w:rsid w:val="00FF4C5A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5DBE0-327A-4D8C-B270-AA0A619E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A3C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13A3C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13A3C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table" w:styleId="TableGrid">
    <w:name w:val="Table Grid"/>
    <w:basedOn w:val="TableNormal"/>
    <w:uiPriority w:val="39"/>
    <w:rsid w:val="00813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A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A3C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813A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7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0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7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0E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F015D-AA37-41A4-ADD5-ECF5C197A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vlacky</dc:creator>
  <cp:keywords/>
  <dc:description/>
  <cp:lastModifiedBy>David Pavlacky</cp:lastModifiedBy>
  <cp:revision>15</cp:revision>
  <dcterms:created xsi:type="dcterms:W3CDTF">2017-10-06T20:53:00Z</dcterms:created>
  <dcterms:modified xsi:type="dcterms:W3CDTF">2017-10-09T00:12:00Z</dcterms:modified>
</cp:coreProperties>
</file>